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D48" w:rsidRPr="006A7174" w:rsidRDefault="00022D48" w:rsidP="00022D4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 Table</w:t>
      </w:r>
      <w:bookmarkStart w:id="0" w:name="_GoBack"/>
      <w:bookmarkEnd w:id="0"/>
      <w:r w:rsidRPr="006A7174">
        <w:rPr>
          <w:rFonts w:ascii="Times New Roman" w:hAnsi="Times New Roman"/>
          <w:b/>
          <w:sz w:val="24"/>
          <w:szCs w:val="24"/>
        </w:rPr>
        <w:t xml:space="preserve">. Percentage of data missing per variable </w:t>
      </w:r>
    </w:p>
    <w:p w:rsidR="00022D48" w:rsidRDefault="00022D48" w:rsidP="00022D4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2D48" w:rsidRDefault="00022D48" w:rsidP="00022D4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22D48" w:rsidRDefault="00022D48" w:rsidP="00022D48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915"/>
        <w:tblW w:w="0" w:type="auto"/>
        <w:tblLook w:val="04A0" w:firstRow="1" w:lastRow="0" w:firstColumn="1" w:lastColumn="0" w:noHBand="0" w:noVBand="1"/>
      </w:tblPr>
      <w:tblGrid>
        <w:gridCol w:w="2889"/>
        <w:gridCol w:w="2675"/>
        <w:gridCol w:w="1269"/>
      </w:tblGrid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Total patients 824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Available data/completed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Percentage of data missing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asco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ma score (</w:t>
            </w:r>
            <w:r w:rsidRPr="00F6684E">
              <w:rPr>
                <w:rFonts w:ascii="Times New Roman" w:hAnsi="Times New Roman"/>
                <w:sz w:val="24"/>
                <w:szCs w:val="24"/>
              </w:rPr>
              <w:t>GC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2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eart rate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88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ystolic blood pressure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60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8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iratory rate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60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8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ygen saturations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84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824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824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Admission type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88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 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Had surgery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3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Received vasopressor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79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Received CPR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Mechanical Ventilation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Specialty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822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0.2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F6684E">
              <w:rPr>
                <w:rFonts w:ascii="Times New Roman" w:hAnsi="Times New Roman"/>
                <w:sz w:val="24"/>
                <w:szCs w:val="24"/>
              </w:rPr>
              <w:t>emperature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pillary refill time 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50%</w:t>
            </w:r>
          </w:p>
        </w:tc>
      </w:tr>
      <w:tr w:rsidR="00022D48" w:rsidRPr="00F6684E" w:rsidTr="00547BFB"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 w:rsidRPr="00F6684E">
              <w:rPr>
                <w:rFonts w:ascii="Times New Roman" w:hAnsi="Times New Roman"/>
                <w:sz w:val="24"/>
                <w:szCs w:val="24"/>
              </w:rPr>
              <w:t>HIV status</w:t>
            </w:r>
          </w:p>
        </w:tc>
        <w:tc>
          <w:tcPr>
            <w:tcW w:w="0" w:type="auto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226" w:type="dxa"/>
          </w:tcPr>
          <w:p w:rsidR="00022D48" w:rsidRPr="00F6684E" w:rsidRDefault="00022D48" w:rsidP="00547B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%</w:t>
            </w:r>
          </w:p>
        </w:tc>
      </w:tr>
    </w:tbl>
    <w:p w:rsidR="00354F57" w:rsidRDefault="00354F57"/>
    <w:sectPr w:rsidR="00354F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D48"/>
    <w:rsid w:val="00022D48"/>
    <w:rsid w:val="0035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4AFCD-8DCE-4FA4-9E20-E3B835F2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D48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8-25T06:08:00Z</dcterms:created>
  <dcterms:modified xsi:type="dcterms:W3CDTF">2022-08-25T06:11:00Z</dcterms:modified>
</cp:coreProperties>
</file>